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1A83" w:rsidRPr="00CB1A83" w:rsidRDefault="00CB1A83">
      <w:pPr>
        <w:rPr>
          <w:sz w:val="36"/>
          <w:szCs w:val="36"/>
        </w:rPr>
      </w:pPr>
      <w:r w:rsidRPr="00CB1A83">
        <w:rPr>
          <w:sz w:val="36"/>
          <w:szCs w:val="36"/>
        </w:rPr>
        <w:t>Conflict of interests</w:t>
      </w:r>
    </w:p>
    <w:p w:rsidR="0092565F" w:rsidRPr="00CB1A83" w:rsidRDefault="00CB1A83">
      <w:r w:rsidRPr="00CB1A83">
        <w:t xml:space="preserve"> There is no conflict of interests.</w:t>
      </w:r>
      <w:bookmarkStart w:id="0" w:name="_GoBack"/>
      <w:bookmarkEnd w:id="0"/>
    </w:p>
    <w:sectPr w:rsidR="0092565F" w:rsidRPr="00CB1A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A83"/>
    <w:rsid w:val="0092565F"/>
    <w:rsid w:val="00CB1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6680</dc:creator>
  <cp:lastModifiedBy>MAC006680</cp:lastModifiedBy>
  <cp:revision>1</cp:revision>
  <dcterms:created xsi:type="dcterms:W3CDTF">2018-06-02T05:39:00Z</dcterms:created>
  <dcterms:modified xsi:type="dcterms:W3CDTF">2018-06-02T05:40:00Z</dcterms:modified>
</cp:coreProperties>
</file>